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2747" w14:textId="2BAF663A" w:rsidR="005505B0" w:rsidRDefault="007833F0">
      <w:r w:rsidRPr="00965974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02F187D4" wp14:editId="06F491CE">
            <wp:extent cx="5400040" cy="6185535"/>
            <wp:effectExtent l="0" t="0" r="0" b="0"/>
            <wp:docPr id="691915563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915563" name="図 1" descr="ダイアグラム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8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2FEFA" w14:textId="77777777" w:rsidR="007833F0" w:rsidRPr="008363BC" w:rsidRDefault="007833F0" w:rsidP="007833F0">
      <w:pPr>
        <w:pStyle w:val="NormalWeb"/>
        <w:spacing w:line="480" w:lineRule="auto"/>
        <w:rPr>
          <w:rFonts w:ascii="Arial" w:hAnsi="Arial" w:cs="Arial"/>
          <w:i/>
          <w:iCs/>
          <w:color w:val="000000" w:themeColor="text1"/>
          <w:lang w:val="en-US"/>
        </w:rPr>
      </w:pPr>
      <w:r w:rsidRPr="008363BC">
        <w:rPr>
          <w:rFonts w:ascii="Arial" w:hAnsi="Arial" w:cs="Arial" w:hint="eastAsia"/>
          <w:color w:val="000000" w:themeColor="text1"/>
          <w:lang w:val="en-US"/>
        </w:rPr>
        <w:t>S</w:t>
      </w:r>
      <w:r w:rsidRPr="008363BC">
        <w:rPr>
          <w:rFonts w:ascii="Arial" w:hAnsi="Arial" w:cs="Arial"/>
          <w:color w:val="000000" w:themeColor="text1"/>
          <w:lang w:val="en-US"/>
        </w:rPr>
        <w:t xml:space="preserve">upplementary Figure 4 </w:t>
      </w:r>
    </w:p>
    <w:p w14:paraId="049C862E" w14:textId="77777777" w:rsidR="007833F0" w:rsidRPr="008363BC" w:rsidRDefault="007833F0" w:rsidP="007833F0">
      <w:pPr>
        <w:pStyle w:val="NormalWeb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8363BC">
        <w:rPr>
          <w:rFonts w:ascii="Arial" w:hAnsi="Arial" w:cs="Arial"/>
          <w:color w:val="000000" w:themeColor="text1"/>
          <w:lang w:val="en-US"/>
        </w:rPr>
        <w:t xml:space="preserve">(A) Flow cytometric analysis for </w:t>
      </w:r>
      <w:r w:rsidRPr="008363BC">
        <w:rPr>
          <w:rFonts w:ascii="Arial" w:hAnsi="Arial" w:cs="Arial"/>
          <w:bCs/>
          <w:color w:val="000000" w:themeColor="text1"/>
          <w:lang w:val="en-US"/>
        </w:rPr>
        <w:t xml:space="preserve">PD-1, TIGIT, and CD226 expression on both </w:t>
      </w:r>
      <w:r w:rsidRPr="008363BC">
        <w:rPr>
          <w:rFonts w:ascii="Arial" w:hAnsi="Arial" w:cs="Arial"/>
          <w:color w:val="000000" w:themeColor="text1"/>
          <w:lang w:val="en-US"/>
        </w:rPr>
        <w:t>GD2-2840z-CARTs and GD2-CARrejTs after 24 hours of coculturing with SCLC-J1 cells. The plots represent 3 independent experiments.</w:t>
      </w:r>
    </w:p>
    <w:p w14:paraId="03D43F86" w14:textId="77777777" w:rsidR="007833F0" w:rsidRPr="008363BC" w:rsidRDefault="007833F0" w:rsidP="007833F0">
      <w:pPr>
        <w:pStyle w:val="NormalWeb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8363BC">
        <w:rPr>
          <w:rFonts w:ascii="Arial" w:hAnsi="Arial" w:cs="Arial"/>
          <w:color w:val="000000" w:themeColor="text1"/>
          <w:lang w:val="en-US"/>
        </w:rPr>
        <w:lastRenderedPageBreak/>
        <w:t>(B) RTCA continuous graphical output of tumor proliferation indices up to 80 hours alone and in coculture with GD2-CARrejTs and control T cells with / without anti-TIGIT (</w:t>
      </w:r>
      <w:proofErr w:type="spellStart"/>
      <w:r w:rsidRPr="008363BC">
        <w:rPr>
          <w:rFonts w:ascii="Arial" w:hAnsi="Arial" w:cs="Arial"/>
          <w:color w:val="000000" w:themeColor="text1"/>
          <w:lang w:val="en-US"/>
        </w:rPr>
        <w:t>aTIGIT</w:t>
      </w:r>
      <w:proofErr w:type="spellEnd"/>
      <w:r w:rsidRPr="008363BC">
        <w:rPr>
          <w:rFonts w:ascii="Arial" w:hAnsi="Arial" w:cs="Arial"/>
          <w:color w:val="000000" w:themeColor="text1"/>
          <w:lang w:val="en-US"/>
        </w:rPr>
        <w:t>) and / or anti-PD-1 antibodies (aPD-1). Data were plotted and are shown as mean ± SD.</w:t>
      </w:r>
    </w:p>
    <w:p w14:paraId="00959CA0" w14:textId="77777777" w:rsidR="007833F0" w:rsidRPr="00380BFA" w:rsidRDefault="007833F0" w:rsidP="007833F0">
      <w:pPr>
        <w:rPr>
          <w:color w:val="000000" w:themeColor="text1"/>
          <w:lang w:val="en-US"/>
        </w:rPr>
      </w:pPr>
    </w:p>
    <w:p w14:paraId="6CD449E0" w14:textId="77777777" w:rsidR="007833F0" w:rsidRDefault="007833F0"/>
    <w:sectPr w:rsidR="007833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F0"/>
    <w:rsid w:val="00043E2C"/>
    <w:rsid w:val="0005631D"/>
    <w:rsid w:val="00094295"/>
    <w:rsid w:val="000C5ECE"/>
    <w:rsid w:val="000D4885"/>
    <w:rsid w:val="000F01D6"/>
    <w:rsid w:val="001E0C1B"/>
    <w:rsid w:val="00215E19"/>
    <w:rsid w:val="00235B9A"/>
    <w:rsid w:val="00266167"/>
    <w:rsid w:val="002E10E7"/>
    <w:rsid w:val="003217BD"/>
    <w:rsid w:val="00334085"/>
    <w:rsid w:val="00350C7A"/>
    <w:rsid w:val="00351F7D"/>
    <w:rsid w:val="003A756A"/>
    <w:rsid w:val="003D650B"/>
    <w:rsid w:val="0043557D"/>
    <w:rsid w:val="004C00E2"/>
    <w:rsid w:val="004C14AA"/>
    <w:rsid w:val="004C37CE"/>
    <w:rsid w:val="004C793B"/>
    <w:rsid w:val="00542BC3"/>
    <w:rsid w:val="005505B0"/>
    <w:rsid w:val="005B10D9"/>
    <w:rsid w:val="005F7EB9"/>
    <w:rsid w:val="00710E36"/>
    <w:rsid w:val="00722C8B"/>
    <w:rsid w:val="00765666"/>
    <w:rsid w:val="007833F0"/>
    <w:rsid w:val="00784559"/>
    <w:rsid w:val="00786BD2"/>
    <w:rsid w:val="007E580B"/>
    <w:rsid w:val="008871B8"/>
    <w:rsid w:val="00914A20"/>
    <w:rsid w:val="00921BFA"/>
    <w:rsid w:val="00A00C7C"/>
    <w:rsid w:val="00A27154"/>
    <w:rsid w:val="00A36FC4"/>
    <w:rsid w:val="00A95B4B"/>
    <w:rsid w:val="00AA1170"/>
    <w:rsid w:val="00AD1DC1"/>
    <w:rsid w:val="00B34356"/>
    <w:rsid w:val="00B438D8"/>
    <w:rsid w:val="00C50BAE"/>
    <w:rsid w:val="00C559FB"/>
    <w:rsid w:val="00C72913"/>
    <w:rsid w:val="00D94CBC"/>
    <w:rsid w:val="00DD36D6"/>
    <w:rsid w:val="00DF3377"/>
    <w:rsid w:val="00E755A2"/>
    <w:rsid w:val="00EB28BE"/>
    <w:rsid w:val="00EC147F"/>
    <w:rsid w:val="00ED3379"/>
    <w:rsid w:val="00F0017D"/>
    <w:rsid w:val="00F11C9C"/>
    <w:rsid w:val="00F2070E"/>
    <w:rsid w:val="00F3738C"/>
    <w:rsid w:val="00F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BC044"/>
  <w15:chartTrackingRefBased/>
  <w15:docId w15:val="{598C2394-7E02-6443-ABD4-B2E2DC89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33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慎太郎</dc:creator>
  <cp:keywords/>
  <dc:description/>
  <cp:lastModifiedBy>木下 慎太郎</cp:lastModifiedBy>
  <cp:revision>1</cp:revision>
  <dcterms:created xsi:type="dcterms:W3CDTF">2024-02-08T13:48:00Z</dcterms:created>
  <dcterms:modified xsi:type="dcterms:W3CDTF">2024-02-08T13:48:00Z</dcterms:modified>
</cp:coreProperties>
</file>